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549" w:tblpY="2161"/>
        <w:tblW w:w="6408" w:type="dxa"/>
        <w:tblLayout w:type="fixed"/>
        <w:tblLook w:val="04A0" w:firstRow="1" w:lastRow="0" w:firstColumn="1" w:lastColumn="0" w:noHBand="0" w:noVBand="1"/>
      </w:tblPr>
      <w:tblGrid>
        <w:gridCol w:w="1300"/>
        <w:gridCol w:w="1148"/>
        <w:gridCol w:w="1170"/>
        <w:gridCol w:w="1530"/>
        <w:gridCol w:w="1260"/>
      </w:tblGrid>
      <w:tr w:rsidR="003868CA" w:rsidRPr="00835366" w14:paraId="6BFEC90C" w14:textId="77777777" w:rsidTr="003868CA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nil"/>
            </w:tcBorders>
            <w:shd w:val="clear" w:color="auto" w:fill="auto"/>
            <w:noWrap/>
            <w:vAlign w:val="bottom"/>
            <w:hideMark/>
          </w:tcPr>
          <w:p w14:paraId="772E54E0" w14:textId="77777777" w:rsidR="003868CA" w:rsidRPr="00512F4B" w:rsidRDefault="003868CA" w:rsidP="00512F4B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477B0744" w14:textId="77777777" w:rsidR="003868CA" w:rsidRPr="00512F4B" w:rsidRDefault="003868CA" w:rsidP="00512F4B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512F4B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Person-Years Observed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55D29923" w14:textId="77777777" w:rsidR="003868CA" w:rsidRPr="00512F4B" w:rsidRDefault="003868CA" w:rsidP="00512F4B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Incident Cases of ACE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0B49C0F7" w14:textId="77777777" w:rsidR="003868CA" w:rsidRPr="00512F4B" w:rsidRDefault="003868CA" w:rsidP="00512F4B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Crude Incidence (per 100,000)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277C70C4" w14:textId="77777777" w:rsidR="003868CA" w:rsidRPr="00512F4B" w:rsidRDefault="003868CA" w:rsidP="00512F4B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512F4B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3868CA" w:rsidRPr="00835366" w14:paraId="4358E384" w14:textId="77777777" w:rsidTr="003868CA">
        <w:trPr>
          <w:trHeight w:val="300"/>
        </w:trPr>
        <w:tc>
          <w:tcPr>
            <w:tcW w:w="1300" w:type="dxa"/>
            <w:tcBorders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73B3E4" w14:textId="77777777" w:rsidR="003868CA" w:rsidRPr="00512F4B" w:rsidRDefault="003868CA" w:rsidP="00512F4B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79C90645" w14:textId="77777777" w:rsidR="003868CA" w:rsidRPr="00512F4B" w:rsidRDefault="003868CA" w:rsidP="00512F4B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30027A1B" w14:textId="77777777" w:rsidR="003868CA" w:rsidRPr="00512F4B" w:rsidRDefault="003868CA" w:rsidP="00512F4B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6A132D28" w14:textId="77777777" w:rsidR="003868CA" w:rsidRPr="00512F4B" w:rsidRDefault="003868CA" w:rsidP="00512F4B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7CB83F14" w14:textId="77777777" w:rsidR="003868CA" w:rsidRPr="00512F4B" w:rsidRDefault="003868CA" w:rsidP="00512F4B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868CA" w:rsidRPr="00835366" w14:paraId="43692AC6" w14:textId="77777777" w:rsidTr="003868CA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D2588" w14:textId="77777777" w:rsidR="003868CA" w:rsidRPr="00512F4B" w:rsidRDefault="003868CA" w:rsidP="00512F4B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512F4B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9F6F" w14:textId="77777777" w:rsidR="003868CA" w:rsidRPr="00512F4B" w:rsidRDefault="003868CA" w:rsidP="00512F4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12F4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0652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34AB" w14:textId="77777777" w:rsidR="003868CA" w:rsidRPr="00512F4B" w:rsidRDefault="003868CA" w:rsidP="00512F4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12F4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920A" w14:textId="77777777" w:rsidR="003868CA" w:rsidRPr="00512F4B" w:rsidRDefault="003868CA" w:rsidP="00512F4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12F4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3E4E" w14:textId="77777777" w:rsidR="003868CA" w:rsidRPr="00512F4B" w:rsidRDefault="003868CA" w:rsidP="00512F4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12F4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11.4-25.5)</w:t>
            </w:r>
          </w:p>
        </w:tc>
      </w:tr>
      <w:tr w:rsidR="003868CA" w:rsidRPr="00835366" w14:paraId="0F61A38D" w14:textId="77777777" w:rsidTr="003868C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AD21C" w14:textId="77777777" w:rsidR="003868CA" w:rsidRPr="00512F4B" w:rsidRDefault="003868CA" w:rsidP="00512F4B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512F4B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5064" w14:textId="77777777" w:rsidR="003868CA" w:rsidRPr="00512F4B" w:rsidRDefault="003868CA" w:rsidP="00512F4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12F4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357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EC76" w14:textId="77777777" w:rsidR="003868CA" w:rsidRPr="00512F4B" w:rsidRDefault="003868CA" w:rsidP="00512F4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12F4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466D" w14:textId="77777777" w:rsidR="003868CA" w:rsidRPr="00512F4B" w:rsidRDefault="003868CA" w:rsidP="00512F4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12F4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C274" w14:textId="77777777" w:rsidR="003868CA" w:rsidRPr="00512F4B" w:rsidRDefault="003868CA" w:rsidP="00512F4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12F4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11.9-26.4)</w:t>
            </w:r>
          </w:p>
        </w:tc>
      </w:tr>
    </w:tbl>
    <w:p w14:paraId="2FCC0FAC" w14:textId="77777777" w:rsidR="00512F4B" w:rsidRPr="00607C93" w:rsidRDefault="00512F4B" w:rsidP="00512F4B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3 Table. </w:t>
      </w:r>
      <w:r>
        <w:rPr>
          <w:rFonts w:ascii="Arial" w:hAnsi="Arial" w:cs="Arial"/>
          <w:sz w:val="22"/>
          <w:szCs w:val="22"/>
        </w:rPr>
        <w:t xml:space="preserve">Crude </w:t>
      </w:r>
      <w:bookmarkStart w:id="0" w:name="_GoBack"/>
      <w:bookmarkEnd w:id="0"/>
      <w:r>
        <w:rPr>
          <w:rFonts w:ascii="Arial" w:hAnsi="Arial" w:cs="Arial"/>
          <w:sz w:val="22"/>
          <w:szCs w:val="22"/>
        </w:rPr>
        <w:t>incidence of convulsive epilepsy by sex, Agincourt 2012</w:t>
      </w:r>
    </w:p>
    <w:p w14:paraId="4281FCD8" w14:textId="77777777" w:rsidR="00980B2E" w:rsidRDefault="00980B2E"/>
    <w:p w14:paraId="0FCDCFA0" w14:textId="77777777" w:rsidR="00835366" w:rsidRPr="00835366" w:rsidRDefault="00835366">
      <w:pPr>
        <w:rPr>
          <w:b/>
        </w:rPr>
      </w:pPr>
    </w:p>
    <w:sectPr w:rsidR="00835366" w:rsidRPr="00835366" w:rsidSect="00980B2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366"/>
    <w:rsid w:val="003868CA"/>
    <w:rsid w:val="00512F4B"/>
    <w:rsid w:val="005374B4"/>
    <w:rsid w:val="00835366"/>
    <w:rsid w:val="00980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CB77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172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7</Characters>
  <Application>Microsoft Macintosh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Wagner</dc:creator>
  <cp:keywords/>
  <dc:description/>
  <cp:lastModifiedBy>Ryan Wagner</cp:lastModifiedBy>
  <cp:revision>2</cp:revision>
  <dcterms:created xsi:type="dcterms:W3CDTF">2015-01-31T15:01:00Z</dcterms:created>
  <dcterms:modified xsi:type="dcterms:W3CDTF">2015-04-04T10:46:00Z</dcterms:modified>
</cp:coreProperties>
</file>